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7B74B5" w14:textId="47C1937B" w:rsidR="003F6DEB" w:rsidRDefault="003F6DEB" w:rsidP="009A0AD5">
      <w:pPr>
        <w:spacing w:line="36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520D41">
        <w:rPr>
          <w:rFonts w:ascii="Arial" w:hAnsi="Arial" w:cs="Arial"/>
          <w:b/>
          <w:bCs/>
          <w:sz w:val="20"/>
          <w:szCs w:val="20"/>
          <w:lang w:val="en-US"/>
        </w:rPr>
        <w:t>Table S</w:t>
      </w:r>
      <w:r>
        <w:rPr>
          <w:rFonts w:ascii="Arial" w:hAnsi="Arial" w:cs="Arial"/>
          <w:b/>
          <w:bCs/>
          <w:sz w:val="20"/>
          <w:szCs w:val="20"/>
          <w:lang w:val="en-US"/>
        </w:rPr>
        <w:t>2</w:t>
      </w:r>
      <w:r w:rsidRPr="00520D41">
        <w:rPr>
          <w:rFonts w:ascii="Arial" w:hAnsi="Arial" w:cs="Arial"/>
          <w:b/>
          <w:bCs/>
          <w:sz w:val="20"/>
          <w:szCs w:val="20"/>
          <w:lang w:val="en-US"/>
        </w:rPr>
        <w:t>. Electronic Supporting Information</w:t>
      </w:r>
      <w:bookmarkStart w:id="0" w:name="_Hlk98934445"/>
      <w:r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="00833DA0" w:rsidRPr="009003FD">
        <w:rPr>
          <w:rFonts w:ascii="Arial" w:hAnsi="Arial" w:cs="Arial"/>
          <w:bCs/>
          <w:sz w:val="20"/>
          <w:szCs w:val="20"/>
          <w:lang w:val="en-US"/>
        </w:rPr>
        <w:t>Eight</w:t>
      </w:r>
      <w:r w:rsidR="00EB6EB3" w:rsidRPr="009003FD">
        <w:rPr>
          <w:rFonts w:ascii="Arial" w:hAnsi="Arial" w:cs="Arial"/>
          <w:bCs/>
          <w:sz w:val="20"/>
          <w:szCs w:val="20"/>
          <w:lang w:val="en-US"/>
        </w:rPr>
        <w:t>-year</w:t>
      </w:r>
      <w:r w:rsidR="00EF7DE2" w:rsidRPr="009003FD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="00EF7DE2" w:rsidRPr="009003FD">
        <w:rPr>
          <w:rFonts w:ascii="Arial" w:hAnsi="Arial" w:cs="Arial"/>
          <w:color w:val="000000" w:themeColor="text1"/>
          <w:sz w:val="20"/>
          <w:szCs w:val="20"/>
          <w:lang w:val="en-US"/>
        </w:rPr>
        <w:t>e</w:t>
      </w:r>
      <w:r w:rsidR="00A26478" w:rsidRPr="009003FD">
        <w:rPr>
          <w:rFonts w:ascii="Arial" w:hAnsi="Arial" w:cs="Arial"/>
          <w:color w:val="000000" w:themeColor="text1"/>
          <w:sz w:val="20"/>
          <w:szCs w:val="20"/>
          <w:lang w:val="en-US"/>
        </w:rPr>
        <w:t>volution of</w:t>
      </w:r>
      <w:r w:rsidR="0019088D" w:rsidRPr="009003FD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415C5F" w:rsidRPr="009003FD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medication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type</w:t>
      </w:r>
      <w:r w:rsidR="00460616" w:rsidRPr="009003FD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846CAB" w:rsidRPr="009003FD">
        <w:rPr>
          <w:rFonts w:ascii="Arial" w:hAnsi="Arial" w:cs="Arial"/>
          <w:color w:val="000000" w:themeColor="text1"/>
          <w:sz w:val="20"/>
          <w:szCs w:val="20"/>
          <w:lang w:val="en-US"/>
        </w:rPr>
        <w:t>by group.</w:t>
      </w:r>
      <w:bookmarkEnd w:id="0"/>
      <w:r w:rsidR="0061677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616771" w:rsidRPr="00616771">
        <w:rPr>
          <w:rFonts w:ascii="Arial" w:hAnsi="Arial" w:cs="Arial"/>
          <w:color w:val="000000" w:themeColor="text1"/>
          <w:sz w:val="20"/>
          <w:szCs w:val="20"/>
          <w:lang w:val="en-US"/>
        </w:rPr>
        <w:t>Data are presented as</w:t>
      </w:r>
      <w:r w:rsidR="00627B3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616771" w:rsidRPr="00616771">
        <w:rPr>
          <w:rFonts w:ascii="Arial" w:hAnsi="Arial" w:cs="Arial"/>
          <w:color w:val="000000" w:themeColor="text1"/>
          <w:sz w:val="20"/>
          <w:szCs w:val="20"/>
          <w:lang w:val="en-US"/>
        </w:rPr>
        <w:t>number of subjects taking that drug (%)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</w:p>
    <w:p w14:paraId="09DF2044" w14:textId="77777777" w:rsidR="00070610" w:rsidRPr="00070610" w:rsidRDefault="00070610" w:rsidP="009A0AD5">
      <w:pPr>
        <w:spacing w:line="36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tbl>
      <w:tblPr>
        <w:tblStyle w:val="Tablaconcuadrcula"/>
        <w:tblW w:w="14004" w:type="dxa"/>
        <w:tblLook w:val="0420" w:firstRow="1" w:lastRow="0" w:firstColumn="0" w:lastColumn="0" w:noHBand="0" w:noVBand="1"/>
      </w:tblPr>
      <w:tblGrid>
        <w:gridCol w:w="3867"/>
        <w:gridCol w:w="333"/>
        <w:gridCol w:w="1562"/>
        <w:gridCol w:w="1363"/>
        <w:gridCol w:w="1363"/>
        <w:gridCol w:w="334"/>
        <w:gridCol w:w="334"/>
        <w:gridCol w:w="1563"/>
        <w:gridCol w:w="1363"/>
        <w:gridCol w:w="1588"/>
        <w:gridCol w:w="334"/>
      </w:tblGrid>
      <w:tr w:rsidR="004E39FC" w:rsidRPr="009003FD" w14:paraId="4E106F0D" w14:textId="77777777" w:rsidTr="004E39FC">
        <w:trPr>
          <w:trHeight w:val="32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F9D821" w14:textId="77777777" w:rsidR="004E39FC" w:rsidRPr="009003FD" w:rsidRDefault="004E39FC" w:rsidP="00965703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E556DB" w14:textId="77777777" w:rsidR="004E39FC" w:rsidRPr="009003FD" w:rsidRDefault="004E39FC" w:rsidP="0096570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420CD7" w14:textId="156BEC35" w:rsidR="004E39FC" w:rsidRPr="009003FD" w:rsidRDefault="004E39FC" w:rsidP="004F3DEC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003FD">
              <w:rPr>
                <w:rFonts w:ascii="Arial" w:hAnsi="Arial" w:cs="Arial"/>
                <w:b/>
                <w:sz w:val="20"/>
                <w:szCs w:val="20"/>
                <w:lang w:val="en-US"/>
              </w:rPr>
              <w:t>EXERCISE (n=2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F3628F" w14:textId="77777777" w:rsidR="004E39FC" w:rsidRPr="009003FD" w:rsidRDefault="004E39FC" w:rsidP="004E39FC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16A4D2" w14:textId="77777777" w:rsidR="004E39FC" w:rsidRPr="009003FD" w:rsidRDefault="004E39FC" w:rsidP="004E39FC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18C23D" w14:textId="4EEE1E8B" w:rsidR="004E39FC" w:rsidRPr="009003FD" w:rsidRDefault="004E39FC" w:rsidP="00C23FF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003FD">
              <w:rPr>
                <w:rFonts w:ascii="Arial" w:hAnsi="Arial" w:cs="Arial"/>
                <w:b/>
                <w:sz w:val="20"/>
                <w:szCs w:val="20"/>
                <w:lang w:val="en-US"/>
              </w:rPr>
              <w:t>CONTROL (n=2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E0AA81" w14:textId="77777777" w:rsidR="004E39FC" w:rsidRPr="009003FD" w:rsidRDefault="004E39FC" w:rsidP="0096570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0615" w:rsidRPr="009003FD" w14:paraId="729591F5" w14:textId="77777777" w:rsidTr="004E39FC">
        <w:trPr>
          <w:trHeight w:val="32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812627" w14:textId="77777777" w:rsidR="004E39FC" w:rsidRPr="009003FD" w:rsidRDefault="004E39FC" w:rsidP="003D61FA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19D9A" w14:textId="77777777" w:rsidR="004E39FC" w:rsidRPr="009003FD" w:rsidRDefault="004E39FC" w:rsidP="003D61F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280B51" w14:textId="77777777" w:rsidR="004E39FC" w:rsidRPr="009003FD" w:rsidRDefault="004E39FC" w:rsidP="003D61F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003FD">
              <w:rPr>
                <w:rFonts w:ascii="Arial" w:hAnsi="Arial" w:cs="Arial"/>
                <w:b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46EB42" w14:textId="0EDA1B82" w:rsidR="004E39FC" w:rsidRPr="009003FD" w:rsidRDefault="004E39FC" w:rsidP="003D61F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003FD">
              <w:rPr>
                <w:rFonts w:ascii="Arial" w:hAnsi="Arial" w:cs="Arial"/>
                <w:b/>
                <w:sz w:val="20"/>
                <w:szCs w:val="20"/>
                <w:lang w:val="en-US"/>
              </w:rPr>
              <w:t>4 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BC0BBC" w14:textId="10D4F453" w:rsidR="004E39FC" w:rsidRPr="009003FD" w:rsidRDefault="004E39FC" w:rsidP="003D61F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003FD">
              <w:rPr>
                <w:rFonts w:ascii="Arial" w:hAnsi="Arial" w:cs="Arial"/>
                <w:b/>
                <w:sz w:val="20"/>
                <w:szCs w:val="20"/>
                <w:lang w:val="en-US"/>
              </w:rPr>
              <w:t>8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1AED15" w14:textId="77777777" w:rsidR="004E39FC" w:rsidRPr="009003FD" w:rsidRDefault="004E39FC" w:rsidP="004E39FC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BF8258" w14:textId="77777777" w:rsidR="004E39FC" w:rsidRPr="009003FD" w:rsidRDefault="004E39FC" w:rsidP="004E39FC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062AE7" w14:textId="1FBDDC77" w:rsidR="004E39FC" w:rsidRPr="009003FD" w:rsidRDefault="004E39FC" w:rsidP="003D61F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003FD">
              <w:rPr>
                <w:rFonts w:ascii="Arial" w:hAnsi="Arial" w:cs="Arial"/>
                <w:b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A8A573" w14:textId="7EBDEB0A" w:rsidR="004E39FC" w:rsidRPr="009003FD" w:rsidRDefault="004E39FC" w:rsidP="003D61F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003FD">
              <w:rPr>
                <w:rFonts w:ascii="Arial" w:hAnsi="Arial" w:cs="Arial"/>
                <w:b/>
                <w:sz w:val="20"/>
                <w:szCs w:val="20"/>
                <w:lang w:val="en-US"/>
              </w:rPr>
              <w:t>4 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E01C32" w14:textId="249A03FC" w:rsidR="004E39FC" w:rsidRPr="009003FD" w:rsidRDefault="004E39FC" w:rsidP="003D61F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003FD">
              <w:rPr>
                <w:rFonts w:ascii="Arial" w:hAnsi="Arial" w:cs="Arial"/>
                <w:b/>
                <w:sz w:val="20"/>
                <w:szCs w:val="20"/>
                <w:lang w:val="en-US"/>
              </w:rPr>
              <w:t>8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A687D3" w14:textId="77777777" w:rsidR="004E39FC" w:rsidRPr="009003FD" w:rsidRDefault="004E39FC" w:rsidP="003D61F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3442BB" w:rsidRPr="009003FD" w14:paraId="42690036" w14:textId="77777777" w:rsidTr="004E39FC">
        <w:trPr>
          <w:trHeight w:val="32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CECE50" w14:textId="028F9969" w:rsidR="004E39FC" w:rsidRPr="009003FD" w:rsidRDefault="004E39FC" w:rsidP="007173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03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ipid-lower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CDAC9A" w14:textId="77777777" w:rsidR="004E39FC" w:rsidRPr="009003FD" w:rsidRDefault="004E39FC" w:rsidP="007173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636C1B" w14:textId="17A58F3D" w:rsidR="004E39FC" w:rsidRPr="009003FD" w:rsidRDefault="004E39FC" w:rsidP="007173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3731AF" w14:textId="541DD5F2" w:rsidR="004E39FC" w:rsidRPr="009003FD" w:rsidRDefault="004E39FC" w:rsidP="007173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79D34E" w14:textId="4C8637F7" w:rsidR="004E39FC" w:rsidRPr="009003FD" w:rsidRDefault="004E39FC" w:rsidP="007173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AC0AD0" w14:textId="77777777" w:rsidR="004E39FC" w:rsidRPr="009003FD" w:rsidRDefault="004E39FC" w:rsidP="00717356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EB3F32" w14:textId="77777777" w:rsidR="004E39FC" w:rsidRPr="009003FD" w:rsidRDefault="004E39FC" w:rsidP="004E39F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279F3C" w14:textId="1CB02795" w:rsidR="004E39FC" w:rsidRPr="009003FD" w:rsidRDefault="004E39FC" w:rsidP="007173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149A2F" w14:textId="7089705B" w:rsidR="004E39FC" w:rsidRPr="009003FD" w:rsidRDefault="004E39FC" w:rsidP="007173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6BF1AB" w14:textId="6DDA7362" w:rsidR="004E39FC" w:rsidRPr="009003FD" w:rsidRDefault="004E39FC" w:rsidP="007173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22D282" w14:textId="77777777" w:rsidR="004E39FC" w:rsidRPr="009003FD" w:rsidRDefault="004E39FC" w:rsidP="00717356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3442BB" w:rsidRPr="009003FD" w14:paraId="05B86955" w14:textId="77777777" w:rsidTr="004E39FC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7B5C5" w14:textId="23DF7CD8" w:rsidR="004E39FC" w:rsidRPr="009003FD" w:rsidRDefault="00B87C44" w:rsidP="0071735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87C4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tatins</w:t>
            </w:r>
            <w:r w:rsidR="008319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53C33" w14:textId="77777777" w:rsidR="004E39FC" w:rsidRPr="009003FD" w:rsidRDefault="004E39FC" w:rsidP="007173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3777A" w14:textId="782D1BF5" w:rsidR="004E39FC" w:rsidRPr="009003FD" w:rsidRDefault="00F3411B" w:rsidP="007173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4E39FC" w:rsidRPr="009003F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  <w:r w:rsidR="004E39FC" w:rsidRPr="009003F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B3C0B" w14:textId="4FF2C75E" w:rsidR="004E39FC" w:rsidRPr="009003FD" w:rsidRDefault="00F3411B" w:rsidP="007173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4E39FC" w:rsidRPr="009003F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  <w:r w:rsidR="004E39FC" w:rsidRPr="009003F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B38BB" w14:textId="35987F4F" w:rsidR="004E39FC" w:rsidRPr="009003FD" w:rsidRDefault="00F3411B" w:rsidP="007173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4E39FC" w:rsidRPr="009003F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  <w:r w:rsidR="004E39FC" w:rsidRPr="009003F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3C2364" w14:textId="77777777" w:rsidR="004E39FC" w:rsidRPr="009003FD" w:rsidRDefault="004E39FC" w:rsidP="00717356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B63534" w14:textId="77777777" w:rsidR="004E39FC" w:rsidRPr="009003FD" w:rsidRDefault="004E39FC" w:rsidP="004E39F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269BC8" w14:textId="10A6F46F" w:rsidR="004E39FC" w:rsidRPr="009003FD" w:rsidRDefault="004E39FC" w:rsidP="007173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0D45E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0D45EA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330313" w14:textId="3E0DFBAF" w:rsidR="004E39FC" w:rsidRPr="009003FD" w:rsidRDefault="004E39FC" w:rsidP="007173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0D45E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0D45EA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09CB50" w14:textId="13B55357" w:rsidR="004E39FC" w:rsidRPr="009003FD" w:rsidRDefault="004E39FC" w:rsidP="007173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0D45EA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 xml:space="preserve"> (6</w:t>
            </w:r>
            <w:r w:rsidR="000D45E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  <w:r w:rsidR="004D211A" w:rsidRPr="009003F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  <w:r w:rsidR="00AA0615" w:rsidRPr="00FB677F">
              <w:rPr>
                <w:rFonts w:ascii="Arial" w:hAnsi="Arial" w:cs="Arial"/>
                <w:vertAlign w:val="superscript"/>
                <w:lang w:val="en-US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C9ACFA" w14:textId="77777777" w:rsidR="004E39FC" w:rsidRPr="009003FD" w:rsidRDefault="004E39FC" w:rsidP="00717356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3442BB" w:rsidRPr="009003FD" w14:paraId="12C099B7" w14:textId="77777777" w:rsidTr="004E39FC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970B3" w14:textId="7F4DB6BC" w:rsidR="004E39FC" w:rsidRPr="009003FD" w:rsidRDefault="00B87C44" w:rsidP="007173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zetimi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53AB2" w14:textId="77777777" w:rsidR="004E39FC" w:rsidRPr="009003FD" w:rsidRDefault="004E39FC" w:rsidP="007173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9BD4B" w14:textId="2E68E705" w:rsidR="004E39FC" w:rsidRPr="009003FD" w:rsidRDefault="004E39FC" w:rsidP="007173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FBF2F" w14:textId="17583CFC" w:rsidR="004E39FC" w:rsidRPr="009003FD" w:rsidRDefault="004E39FC" w:rsidP="007173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65F37" w14:textId="5998860D" w:rsidR="004E39FC" w:rsidRPr="009003FD" w:rsidRDefault="00F3411B" w:rsidP="007173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4E39FC" w:rsidRPr="009003F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4E39FC" w:rsidRPr="009003F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DFA576" w14:textId="77777777" w:rsidR="004E39FC" w:rsidRPr="009003FD" w:rsidRDefault="004E39FC" w:rsidP="00717356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22523B" w14:textId="77777777" w:rsidR="004E39FC" w:rsidRPr="009003FD" w:rsidRDefault="004E39FC" w:rsidP="004E39F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DB6998" w14:textId="62154A1B" w:rsidR="004E39FC" w:rsidRPr="009003FD" w:rsidRDefault="000D45EA" w:rsidP="007173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6EE23B" w14:textId="7AF8925C" w:rsidR="004E39FC" w:rsidRPr="009003FD" w:rsidRDefault="000D45EA" w:rsidP="007173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4E39FC" w:rsidRPr="009003F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4E39FC" w:rsidRPr="009003F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E9CE7F" w14:textId="45614AEA" w:rsidR="004E39FC" w:rsidRPr="009003FD" w:rsidRDefault="000D45EA" w:rsidP="007173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4E39FC" w:rsidRPr="009003F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4E39FC" w:rsidRPr="009003F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4E39FC" w:rsidRPr="009003F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A3A88B" w14:textId="77777777" w:rsidR="004E39FC" w:rsidRPr="009003FD" w:rsidRDefault="004E39FC" w:rsidP="00717356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3442BB" w:rsidRPr="009003FD" w14:paraId="69503437" w14:textId="77777777" w:rsidTr="004E39FC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952DE" w14:textId="3B6F795B" w:rsidR="004E39FC" w:rsidRPr="009003FD" w:rsidRDefault="00B87C44" w:rsidP="007173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7C44">
              <w:rPr>
                <w:rFonts w:ascii="Arial" w:hAnsi="Arial" w:cs="Arial"/>
                <w:sz w:val="20"/>
                <w:szCs w:val="20"/>
                <w:lang w:val="en-US"/>
              </w:rPr>
              <w:t xml:space="preserve">Fibrat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CE530" w14:textId="77777777" w:rsidR="004E39FC" w:rsidRPr="009003FD" w:rsidRDefault="004E39FC" w:rsidP="007173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15AC5" w14:textId="580275F4" w:rsidR="004E39FC" w:rsidRPr="009003FD" w:rsidRDefault="00F3411B" w:rsidP="007173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4E39FC" w:rsidRPr="009003F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 w:rsidR="004E39FC" w:rsidRPr="009003F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42CD4" w14:textId="563172F0" w:rsidR="004E39FC" w:rsidRPr="009003FD" w:rsidRDefault="00F3411B" w:rsidP="007173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8A51F" w14:textId="6298206D" w:rsidR="004E39FC" w:rsidRPr="009003FD" w:rsidRDefault="00F3411B" w:rsidP="007173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4E39FC" w:rsidRPr="009003F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4E39FC" w:rsidRPr="009003F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836383" w14:textId="77777777" w:rsidR="004E39FC" w:rsidRPr="009003FD" w:rsidRDefault="004E39FC" w:rsidP="007173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0E037B" w14:textId="77777777" w:rsidR="004E39FC" w:rsidRPr="009003FD" w:rsidRDefault="004E39FC" w:rsidP="004E39F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8D7CD8" w14:textId="0EECCB29" w:rsidR="004E39FC" w:rsidRPr="009003FD" w:rsidRDefault="000D45EA" w:rsidP="007173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Pr="009003F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FB45A9" w14:textId="3231AB33" w:rsidR="004E39FC" w:rsidRPr="009003FD" w:rsidRDefault="000D45EA" w:rsidP="007173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Pr="009003F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AC1A0A" w14:textId="336BCCC1" w:rsidR="004E39FC" w:rsidRPr="009003FD" w:rsidRDefault="000D45EA" w:rsidP="007173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4E39FC" w:rsidRPr="009003FD">
              <w:rPr>
                <w:rFonts w:ascii="Arial" w:hAnsi="Arial" w:cs="Arial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4E39FC" w:rsidRPr="009003FD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6FF3EE" w14:textId="77777777" w:rsidR="004E39FC" w:rsidRPr="009003FD" w:rsidRDefault="004E39FC" w:rsidP="007173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442BB" w:rsidRPr="009003FD" w14:paraId="1536A1CB" w14:textId="77777777" w:rsidTr="004E39FC">
        <w:trPr>
          <w:trHeight w:val="32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565593" w14:textId="356EAD00" w:rsidR="004E39FC" w:rsidRPr="009003FD" w:rsidRDefault="004E39FC" w:rsidP="007173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03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lucose-lower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1DC7CA" w14:textId="77777777" w:rsidR="004E39FC" w:rsidRPr="009003FD" w:rsidRDefault="004E39FC" w:rsidP="007173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864CA1" w14:textId="534D1F87" w:rsidR="004E39FC" w:rsidRPr="009003FD" w:rsidRDefault="004E39FC" w:rsidP="007173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367177" w14:textId="15E02737" w:rsidR="004E39FC" w:rsidRPr="009003FD" w:rsidRDefault="004E39FC" w:rsidP="007173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ABA5D2" w14:textId="5E163AF1" w:rsidR="004E39FC" w:rsidRPr="009003FD" w:rsidRDefault="004E39FC" w:rsidP="007173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05169F" w14:textId="77777777" w:rsidR="004E39FC" w:rsidRPr="009003FD" w:rsidRDefault="004E39FC" w:rsidP="007173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11E197" w14:textId="77777777" w:rsidR="004E39FC" w:rsidRPr="009003FD" w:rsidRDefault="004E39FC" w:rsidP="004E39F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41A77B" w14:textId="00A86406" w:rsidR="004E39FC" w:rsidRPr="009003FD" w:rsidRDefault="004E39FC" w:rsidP="007173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C2EBBB" w14:textId="07498672" w:rsidR="004E39FC" w:rsidRPr="009003FD" w:rsidRDefault="004E39FC" w:rsidP="007173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DA3ACD" w14:textId="721769FA" w:rsidR="004E39FC" w:rsidRPr="009003FD" w:rsidRDefault="004E39FC" w:rsidP="007173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0EAA74" w14:textId="77777777" w:rsidR="004E39FC" w:rsidRPr="009003FD" w:rsidRDefault="004E39FC" w:rsidP="007173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442BB" w:rsidRPr="009003FD" w14:paraId="22FBBC77" w14:textId="77777777" w:rsidTr="004E39FC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80329" w14:textId="0F920B00" w:rsidR="004E39FC" w:rsidRPr="009003FD" w:rsidRDefault="00B87C44" w:rsidP="0071735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87C4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iguan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E1FFF" w14:textId="77777777" w:rsidR="004E39FC" w:rsidRPr="009003FD" w:rsidRDefault="004E39FC" w:rsidP="007173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E6D40" w14:textId="70111668" w:rsidR="004E39FC" w:rsidRPr="009003FD" w:rsidRDefault="004E39FC" w:rsidP="007173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4 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21495" w14:textId="0CD6F9DB" w:rsidR="004E39FC" w:rsidRPr="009003FD" w:rsidRDefault="004E39FC" w:rsidP="007173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6 (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C53EC" w14:textId="2227B76F" w:rsidR="004E39FC" w:rsidRPr="009003FD" w:rsidRDefault="004E39FC" w:rsidP="007173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7 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3C5CA0" w14:textId="77777777" w:rsidR="004E39FC" w:rsidRPr="009003FD" w:rsidRDefault="004E39FC" w:rsidP="007173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6CA0D9" w14:textId="77777777" w:rsidR="004E39FC" w:rsidRPr="009003FD" w:rsidRDefault="004E39FC" w:rsidP="004E39F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BA4270" w14:textId="64084C86" w:rsidR="004E39FC" w:rsidRPr="009003FD" w:rsidRDefault="004E39FC" w:rsidP="007173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3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939423" w14:textId="08203B48" w:rsidR="004E39FC" w:rsidRPr="009003FD" w:rsidRDefault="004E39FC" w:rsidP="007173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6 (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A6C734" w14:textId="6AE7BFA8" w:rsidR="004E39FC" w:rsidRPr="009003FD" w:rsidRDefault="002415AD" w:rsidP="007173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4E39FC" w:rsidRPr="009003F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  <w:r w:rsidR="004E39FC" w:rsidRPr="009003FD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34CA1D" w14:textId="77777777" w:rsidR="004E39FC" w:rsidRPr="009003FD" w:rsidRDefault="004E39FC" w:rsidP="007173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442BB" w:rsidRPr="009003FD" w14:paraId="5890E265" w14:textId="77777777" w:rsidTr="004E39FC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B9CCD" w14:textId="7FA4FF9D" w:rsidR="004E39FC" w:rsidRPr="009003FD" w:rsidRDefault="00B87C44" w:rsidP="0050522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7C4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</w:t>
            </w:r>
            <w:r w:rsidRPr="00B87C4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B661A" w14:textId="77777777" w:rsidR="004E39FC" w:rsidRPr="009003FD" w:rsidRDefault="004E39FC" w:rsidP="005052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8B036" w14:textId="0D91316F" w:rsidR="004E39FC" w:rsidRPr="009003FD" w:rsidRDefault="00F3411B" w:rsidP="005052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CED5F" w14:textId="01E516E3" w:rsidR="004E39FC" w:rsidRPr="009003FD" w:rsidRDefault="005F6F77" w:rsidP="005052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0D45EA" w:rsidRPr="009003F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0D45EA" w:rsidRPr="009003F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B229C" w14:textId="08708954" w:rsidR="004E39FC" w:rsidRPr="009003FD" w:rsidRDefault="005F6F77" w:rsidP="005052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6BB75B" w14:textId="77777777" w:rsidR="004E39FC" w:rsidRPr="009003FD" w:rsidRDefault="004E39FC" w:rsidP="005052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83C3B7" w14:textId="77777777" w:rsidR="004E39FC" w:rsidRPr="009003FD" w:rsidRDefault="004E39FC" w:rsidP="004E39F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65DB20" w14:textId="1BA83156" w:rsidR="004E39FC" w:rsidRPr="009003FD" w:rsidRDefault="002415AD" w:rsidP="005052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3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9435E3" w14:textId="68C9D4AD" w:rsidR="004E39FC" w:rsidRPr="009003FD" w:rsidRDefault="002415AD" w:rsidP="005052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E42871" w14:textId="32DF10E9" w:rsidR="004E39FC" w:rsidRPr="009003FD" w:rsidRDefault="002415AD" w:rsidP="005052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3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F0753C" w14:textId="77777777" w:rsidR="004E39FC" w:rsidRPr="009003FD" w:rsidRDefault="004E39FC" w:rsidP="005052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D211A" w:rsidRPr="009003FD" w14:paraId="7CA7A799" w14:textId="77777777" w:rsidTr="004E39FC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2E01A" w14:textId="31215316" w:rsidR="00B87C44" w:rsidRPr="00B87C44" w:rsidRDefault="00B87C44" w:rsidP="0050522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87C44">
              <w:rPr>
                <w:rFonts w:ascii="Arial" w:hAnsi="Arial" w:cs="Arial"/>
                <w:sz w:val="20"/>
                <w:szCs w:val="20"/>
                <w:lang w:val="en-US"/>
              </w:rPr>
              <w:t>Sulphonylure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C3F48" w14:textId="77777777" w:rsidR="00B87C44" w:rsidRPr="009003FD" w:rsidRDefault="00B87C44" w:rsidP="005052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46E1F" w14:textId="16223456" w:rsidR="00B87C44" w:rsidRPr="009003FD" w:rsidRDefault="00F3411B" w:rsidP="005052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1613F" w14:textId="2C9888BC" w:rsidR="00B87C44" w:rsidRPr="009003FD" w:rsidRDefault="000D45EA" w:rsidP="005052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C7A64" w14:textId="39ECB7BB" w:rsidR="00B87C44" w:rsidRPr="009003FD" w:rsidRDefault="000D45EA" w:rsidP="005052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701344" w14:textId="77777777" w:rsidR="00B87C44" w:rsidRPr="009003FD" w:rsidRDefault="00B87C44" w:rsidP="005052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9FCF61" w14:textId="77777777" w:rsidR="00B87C44" w:rsidRPr="009003FD" w:rsidRDefault="00B87C44" w:rsidP="004E39F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E36E25" w14:textId="453F5691" w:rsidR="00B87C44" w:rsidRPr="009003FD" w:rsidRDefault="002415AD" w:rsidP="005052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054AE0" w14:textId="29E8C481" w:rsidR="00B87C44" w:rsidRPr="009003FD" w:rsidRDefault="002415AD" w:rsidP="005052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162727" w14:textId="61C75BCF" w:rsidR="00B87C44" w:rsidRPr="009003FD" w:rsidRDefault="002415AD" w:rsidP="005052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E8CA5A" w14:textId="77777777" w:rsidR="00B87C44" w:rsidRPr="009003FD" w:rsidRDefault="00B87C44" w:rsidP="005052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D211A" w:rsidRPr="009003FD" w14:paraId="2E06D7B6" w14:textId="77777777" w:rsidTr="004E39FC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FE285" w14:textId="1FFBB83D" w:rsidR="00B87C44" w:rsidRPr="00B87C44" w:rsidRDefault="00B87C44" w:rsidP="0050522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87C4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SGLT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1D45E" w14:textId="77777777" w:rsidR="00B87C44" w:rsidRPr="009003FD" w:rsidRDefault="00B87C44" w:rsidP="005052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D0200" w14:textId="393E85E2" w:rsidR="00B87C44" w:rsidRPr="009003FD" w:rsidRDefault="00F3411B" w:rsidP="005052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28A8D" w14:textId="2873DF9D" w:rsidR="00B87C44" w:rsidRPr="009003FD" w:rsidRDefault="000D45EA" w:rsidP="005052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A00D1" w14:textId="5EFB76A1" w:rsidR="00B87C44" w:rsidRPr="009003FD" w:rsidRDefault="000D45EA" w:rsidP="005052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2E113E" w14:textId="77777777" w:rsidR="00B87C44" w:rsidRPr="009003FD" w:rsidRDefault="00B87C44" w:rsidP="005052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583DA8" w14:textId="77777777" w:rsidR="00B87C44" w:rsidRPr="009003FD" w:rsidRDefault="00B87C44" w:rsidP="004E39F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423078" w14:textId="1B1EAD40" w:rsidR="00B87C44" w:rsidRPr="009003FD" w:rsidRDefault="002415AD" w:rsidP="005052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4A4EA6" w14:textId="3819F0F6" w:rsidR="00B87C44" w:rsidRPr="009003FD" w:rsidRDefault="002415AD" w:rsidP="005052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B81517" w14:textId="410068CF" w:rsidR="00B87C44" w:rsidRPr="009003FD" w:rsidRDefault="002415AD" w:rsidP="005052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  <w:r w:rsidR="00070610" w:rsidRPr="009003F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0DE495" w14:textId="77777777" w:rsidR="00B87C44" w:rsidRPr="009003FD" w:rsidRDefault="00B87C44" w:rsidP="005052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D211A" w:rsidRPr="009003FD" w14:paraId="4049D0B9" w14:textId="77777777" w:rsidTr="004E39FC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51F15" w14:textId="3F96BAAD" w:rsidR="00B87C44" w:rsidRPr="00B87C44" w:rsidRDefault="00B87C44" w:rsidP="0050522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87C4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glitin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64744" w14:textId="77777777" w:rsidR="00B87C44" w:rsidRPr="009003FD" w:rsidRDefault="00B87C44" w:rsidP="005052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8BEFD" w14:textId="2EA3033F" w:rsidR="00B87C44" w:rsidRPr="009003FD" w:rsidRDefault="00F3411B" w:rsidP="005052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3CE19" w14:textId="081374B1" w:rsidR="00B87C44" w:rsidRPr="009003FD" w:rsidRDefault="000D45EA" w:rsidP="005052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654EB" w14:textId="548A103B" w:rsidR="00B87C44" w:rsidRPr="009003FD" w:rsidRDefault="000D45EA" w:rsidP="005052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44B248" w14:textId="77777777" w:rsidR="00B87C44" w:rsidRPr="009003FD" w:rsidRDefault="00B87C44" w:rsidP="005052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78582F" w14:textId="77777777" w:rsidR="00B87C44" w:rsidRPr="009003FD" w:rsidRDefault="00B87C44" w:rsidP="004E39F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DBEFCC" w14:textId="02E9223B" w:rsidR="00B87C44" w:rsidRPr="009003FD" w:rsidRDefault="002415AD" w:rsidP="005052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8B2E17" w14:textId="44D2EAD4" w:rsidR="00B87C44" w:rsidRPr="009003FD" w:rsidRDefault="002415AD" w:rsidP="005052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73FF0C" w14:textId="112BF478" w:rsidR="00B87C44" w:rsidRPr="009003FD" w:rsidRDefault="002415AD" w:rsidP="005052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0C4F45" w14:textId="77777777" w:rsidR="00B87C44" w:rsidRPr="009003FD" w:rsidRDefault="00B87C44" w:rsidP="005052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442BB" w:rsidRPr="009003FD" w14:paraId="263D56B5" w14:textId="77777777" w:rsidTr="004E39FC">
        <w:trPr>
          <w:trHeight w:val="32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7D3D39" w14:textId="77D80289" w:rsidR="004E39FC" w:rsidRPr="009003FD" w:rsidRDefault="00B87C44" w:rsidP="0050522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7C44">
              <w:rPr>
                <w:rFonts w:ascii="Arial" w:hAnsi="Arial" w:cs="Arial"/>
                <w:sz w:val="20"/>
                <w:szCs w:val="20"/>
                <w:lang w:val="en-US"/>
              </w:rPr>
              <w:t>GLP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A29651" w14:textId="77777777" w:rsidR="004E39FC" w:rsidRPr="009003FD" w:rsidRDefault="004E39FC" w:rsidP="005052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6D5667" w14:textId="75580F67" w:rsidR="004E39FC" w:rsidRPr="009003FD" w:rsidRDefault="00F3411B" w:rsidP="005052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987102" w14:textId="0C1FC59C" w:rsidR="004E39FC" w:rsidRPr="009003FD" w:rsidRDefault="000D45EA" w:rsidP="005052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34070F" w14:textId="0D64D880" w:rsidR="004E39FC" w:rsidRPr="009003FD" w:rsidRDefault="000D45EA" w:rsidP="005052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1FFA02A" w14:textId="77777777" w:rsidR="004E39FC" w:rsidRPr="009003FD" w:rsidRDefault="004E39FC" w:rsidP="005052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4079C64" w14:textId="77777777" w:rsidR="004E39FC" w:rsidRPr="009003FD" w:rsidRDefault="004E39FC" w:rsidP="004E39F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6B063AB" w14:textId="5C721521" w:rsidR="004E39FC" w:rsidRPr="009003FD" w:rsidRDefault="002415AD" w:rsidP="005052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7EC6CFD" w14:textId="0E5A5862" w:rsidR="004E39FC" w:rsidRPr="009003FD" w:rsidRDefault="002415AD" w:rsidP="005052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41E05E5" w14:textId="0C3DE564" w:rsidR="004E39FC" w:rsidRPr="009003FD" w:rsidRDefault="002415AD" w:rsidP="005052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Pr="009003F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ED4EFD2" w14:textId="77777777" w:rsidR="004E39FC" w:rsidRPr="009003FD" w:rsidRDefault="004E39FC" w:rsidP="005052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442BB" w:rsidRPr="009003FD" w14:paraId="1FE28204" w14:textId="77777777" w:rsidTr="004E39FC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D8AD1" w14:textId="019B6018" w:rsidR="004E39FC" w:rsidRPr="009003FD" w:rsidRDefault="004E39FC" w:rsidP="009573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03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lood pressure-lowe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3569B" w14:textId="77777777" w:rsidR="004E39FC" w:rsidRPr="009003FD" w:rsidRDefault="004E39FC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E5AB0" w14:textId="77777777" w:rsidR="004E39FC" w:rsidRPr="009003FD" w:rsidRDefault="004E39FC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9FEBC" w14:textId="77777777" w:rsidR="004E39FC" w:rsidRPr="009003FD" w:rsidRDefault="004E39FC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E423E" w14:textId="77777777" w:rsidR="004E39FC" w:rsidRPr="009003FD" w:rsidRDefault="004E39FC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603D75" w14:textId="77777777" w:rsidR="004E39FC" w:rsidRPr="009003FD" w:rsidRDefault="004E39FC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C6210B" w14:textId="77777777" w:rsidR="004E39FC" w:rsidRPr="009003FD" w:rsidRDefault="004E39FC" w:rsidP="004E39F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2291F0" w14:textId="53077FFE" w:rsidR="004E39FC" w:rsidRPr="009003FD" w:rsidRDefault="004E39FC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457542" w14:textId="77777777" w:rsidR="004E39FC" w:rsidRPr="009003FD" w:rsidRDefault="004E39FC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B05358" w14:textId="77777777" w:rsidR="004E39FC" w:rsidRPr="009003FD" w:rsidRDefault="004E39FC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7A4629" w14:textId="77777777" w:rsidR="004E39FC" w:rsidRPr="009003FD" w:rsidRDefault="004E39FC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442BB" w:rsidRPr="009003FD" w14:paraId="4614B4C8" w14:textId="77777777" w:rsidTr="004E39FC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2953D" w14:textId="6E33091F" w:rsidR="004E39FC" w:rsidRPr="009003FD" w:rsidRDefault="00B87C44" w:rsidP="009573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7C4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CE inhibi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4316F" w14:textId="77777777" w:rsidR="004E39FC" w:rsidRPr="009003FD" w:rsidRDefault="004E39FC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934DB" w14:textId="5F470AD3" w:rsidR="004E39FC" w:rsidRPr="009003FD" w:rsidRDefault="000D45EA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DA4FA" w14:textId="62049E4A" w:rsidR="004E39FC" w:rsidRPr="009003FD" w:rsidRDefault="000D45EA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EE88F" w14:textId="6AD83E35" w:rsidR="004E39FC" w:rsidRPr="009003FD" w:rsidRDefault="000D45EA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FC7258" w14:textId="77777777" w:rsidR="004E39FC" w:rsidRPr="009003FD" w:rsidRDefault="004E39FC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D0488F" w14:textId="77777777" w:rsidR="004E39FC" w:rsidRPr="009003FD" w:rsidRDefault="004E39FC" w:rsidP="004E39F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BB5CE2" w14:textId="4EE33346" w:rsidR="004E39FC" w:rsidRPr="009003FD" w:rsidRDefault="002415AD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3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E70572" w14:textId="43EECBD7" w:rsidR="004E39FC" w:rsidRPr="009003FD" w:rsidRDefault="002415AD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4E39FC" w:rsidRPr="009003F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4E39FC" w:rsidRPr="009003FD">
              <w:rPr>
                <w:rFonts w:ascii="Arial" w:hAnsi="Arial" w:cs="Arial"/>
                <w:sz w:val="20"/>
                <w:szCs w:val="20"/>
                <w:lang w:val="en-US"/>
              </w:rPr>
              <w:t>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C8BADC" w14:textId="53B558EB" w:rsidR="004E39FC" w:rsidRPr="009003FD" w:rsidRDefault="002415AD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6 (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B55899" w14:textId="77777777" w:rsidR="004E39FC" w:rsidRPr="009003FD" w:rsidRDefault="004E39FC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442BB" w:rsidRPr="009003FD" w14:paraId="116A911D" w14:textId="77777777" w:rsidTr="004E39FC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83646" w14:textId="036D785F" w:rsidR="004E39FC" w:rsidRPr="009003FD" w:rsidRDefault="00B87C44" w:rsidP="009573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7C4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6D832" w14:textId="77777777" w:rsidR="004E39FC" w:rsidRPr="009003FD" w:rsidRDefault="004E39FC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0DBEA" w14:textId="2AAC0205" w:rsidR="004E39FC" w:rsidRPr="009003FD" w:rsidRDefault="000D45EA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 w:rsidR="004E39FC" w:rsidRPr="009003F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  <w:r w:rsidR="004E39FC" w:rsidRPr="009003F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1939F" w14:textId="1AEBF22C" w:rsidR="004E39FC" w:rsidRPr="009003FD" w:rsidRDefault="000D45EA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91F17" w14:textId="4A491551" w:rsidR="004E39FC" w:rsidRPr="009003FD" w:rsidRDefault="004E39FC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14 (</w:t>
            </w:r>
            <w:r w:rsidR="000D45EA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8A9782" w14:textId="77777777" w:rsidR="004E39FC" w:rsidRPr="009003FD" w:rsidRDefault="004E39FC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8B7686" w14:textId="77777777" w:rsidR="004E39FC" w:rsidRPr="009003FD" w:rsidRDefault="004E39FC" w:rsidP="004E39F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E3547B" w14:textId="64A34E0E" w:rsidR="004E39FC" w:rsidRPr="009003FD" w:rsidRDefault="002415AD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0)</w:t>
            </w:r>
            <w:r w:rsidR="00461FB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61FBC" w:rsidRPr="00FB677F">
              <w:rPr>
                <w:rFonts w:ascii="Arial" w:hAnsi="Arial" w:cs="Arial"/>
                <w:vertAlign w:val="superscript"/>
                <w:lang w:val="en-US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2CCF12" w14:textId="73660392" w:rsidR="004E39FC" w:rsidRPr="009003FD" w:rsidRDefault="002415AD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0)</w:t>
            </w:r>
            <w:r w:rsidR="00461FB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61FBC" w:rsidRPr="00FB677F">
              <w:rPr>
                <w:rFonts w:ascii="Arial" w:hAnsi="Arial" w:cs="Arial"/>
                <w:vertAlign w:val="superscript"/>
                <w:lang w:val="en-US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10BDF4" w14:textId="502D4A65" w:rsidR="004E39FC" w:rsidRPr="009003FD" w:rsidRDefault="003442BB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2415AD" w:rsidRPr="009003F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  <w:r w:rsidR="002415AD" w:rsidRPr="009003F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54205F" w14:textId="77777777" w:rsidR="004E39FC" w:rsidRPr="009003FD" w:rsidRDefault="004E39FC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D211A" w:rsidRPr="009003FD" w14:paraId="595074ED" w14:textId="77777777" w:rsidTr="004E39FC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87EF8" w14:textId="7857DBCB" w:rsidR="00B87C44" w:rsidRPr="00B87C44" w:rsidRDefault="00B87C44" w:rsidP="009573B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87C4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alcium-channel bloc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BCAAF" w14:textId="77777777" w:rsidR="00B87C44" w:rsidRPr="009003FD" w:rsidRDefault="00B87C44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B6635" w14:textId="6501A74B" w:rsidR="00B87C44" w:rsidRPr="009003FD" w:rsidRDefault="000D45EA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4 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CAF70" w14:textId="376F6723" w:rsidR="00B87C44" w:rsidRPr="009003FD" w:rsidRDefault="000D45EA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3074B" w14:textId="3D6A15F0" w:rsidR="00B87C44" w:rsidRPr="009003FD" w:rsidRDefault="000D45EA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1BBD82" w14:textId="77777777" w:rsidR="00B87C44" w:rsidRPr="009003FD" w:rsidRDefault="00B87C44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420856" w14:textId="77777777" w:rsidR="00B87C44" w:rsidRPr="009003FD" w:rsidRDefault="00B87C44" w:rsidP="004E39F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467221" w14:textId="4A833AC6" w:rsidR="00B87C44" w:rsidRPr="009003FD" w:rsidRDefault="003442BB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3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95403E" w14:textId="27728E7B" w:rsidR="00B87C44" w:rsidRPr="009003FD" w:rsidRDefault="003442BB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3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CE65B7" w14:textId="70D0C246" w:rsidR="00B87C44" w:rsidRPr="009003FD" w:rsidRDefault="003442BB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3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20D320" w14:textId="77777777" w:rsidR="00B87C44" w:rsidRPr="009003FD" w:rsidRDefault="00B87C44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D211A" w:rsidRPr="009003FD" w14:paraId="2B9CB402" w14:textId="77777777" w:rsidTr="004E39FC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33E4D" w14:textId="34CDDB59" w:rsidR="00B87C44" w:rsidRPr="00B87C44" w:rsidRDefault="00B87C44" w:rsidP="009573B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87C4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Thiazide diuretic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9E0D1" w14:textId="77777777" w:rsidR="00B87C44" w:rsidRPr="009003FD" w:rsidRDefault="00B87C44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2B1C2" w14:textId="52B4865A" w:rsidR="00B87C44" w:rsidRPr="009003FD" w:rsidRDefault="000D45EA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A0E75" w14:textId="4AA44F7A" w:rsidR="00B87C44" w:rsidRPr="009003FD" w:rsidRDefault="000D45EA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6 (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97412" w14:textId="0823EF0E" w:rsidR="00B87C44" w:rsidRPr="009003FD" w:rsidRDefault="000D45EA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F6C102" w14:textId="77777777" w:rsidR="00B87C44" w:rsidRPr="009003FD" w:rsidRDefault="00B87C44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576E33" w14:textId="77777777" w:rsidR="00B87C44" w:rsidRPr="009003FD" w:rsidRDefault="00B87C44" w:rsidP="004E39F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2B79C3" w14:textId="0D2D07A6" w:rsidR="00B87C44" w:rsidRPr="009003FD" w:rsidRDefault="003442BB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EB0282" w14:textId="4E041D12" w:rsidR="00B87C44" w:rsidRPr="009003FD" w:rsidRDefault="003442BB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CC18CF" w14:textId="28970333" w:rsidR="00B87C44" w:rsidRPr="009003FD" w:rsidRDefault="003442BB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06759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067597" w:rsidRPr="009003F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  <w:r w:rsidR="00067597" w:rsidRPr="00FB677F">
              <w:rPr>
                <w:rFonts w:ascii="Arial" w:hAnsi="Arial" w:cs="Arial"/>
                <w:vertAlign w:val="superscript"/>
                <w:lang w:val="en-US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E08009" w14:textId="77777777" w:rsidR="00B87C44" w:rsidRPr="009003FD" w:rsidRDefault="00B87C44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D211A" w:rsidRPr="009003FD" w14:paraId="0BDF119D" w14:textId="77777777" w:rsidTr="004E39FC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6C6C9" w14:textId="1E20139C" w:rsidR="00B87C44" w:rsidRPr="00B87C44" w:rsidRDefault="00B87C44" w:rsidP="009573B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87C4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β-Blocke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4E38F" w14:textId="77777777" w:rsidR="00B87C44" w:rsidRPr="009003FD" w:rsidRDefault="00B87C44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ADD48" w14:textId="5A56C7D1" w:rsidR="00B87C44" w:rsidRPr="009003FD" w:rsidRDefault="000D45EA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80891" w14:textId="7ACACA16" w:rsidR="00B87C44" w:rsidRPr="009003FD" w:rsidRDefault="000D45EA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D94B7" w14:textId="50B7AFFE" w:rsidR="00B87C44" w:rsidRPr="009003FD" w:rsidRDefault="000D45EA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9F1C01" w14:textId="77777777" w:rsidR="00B87C44" w:rsidRPr="009003FD" w:rsidRDefault="00B87C44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021F04" w14:textId="77777777" w:rsidR="00B87C44" w:rsidRPr="009003FD" w:rsidRDefault="00B87C44" w:rsidP="004E39F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6CAF54" w14:textId="7A1B2BD3" w:rsidR="00B87C44" w:rsidRPr="009003FD" w:rsidRDefault="003442BB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Pr="009003F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8ED8F2" w14:textId="2665DCFE" w:rsidR="00B87C44" w:rsidRPr="009003FD" w:rsidRDefault="003442BB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3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2594ED" w14:textId="04D8A61F" w:rsidR="00B87C44" w:rsidRPr="009003FD" w:rsidRDefault="003442BB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  <w:r w:rsidR="00070610" w:rsidRPr="009003F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CF4035" w14:textId="77777777" w:rsidR="00B87C44" w:rsidRPr="009003FD" w:rsidRDefault="00B87C44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442BB" w:rsidRPr="009003FD" w14:paraId="066BD52B" w14:textId="77777777" w:rsidTr="004E39FC">
        <w:trPr>
          <w:trHeight w:val="32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927EE0" w14:textId="13FEE6B1" w:rsidR="004E39FC" w:rsidRPr="009003FD" w:rsidRDefault="00F3411B" w:rsidP="009573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lpha</w:t>
            </w:r>
            <w:r w:rsidRPr="00F3411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-Blocker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1A1DF5" w14:textId="77777777" w:rsidR="004E39FC" w:rsidRPr="009003FD" w:rsidRDefault="004E39FC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FC1DE3" w14:textId="1F002494" w:rsidR="004E39FC" w:rsidRPr="009003FD" w:rsidRDefault="000D45EA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137E3B" w14:textId="759DF1BD" w:rsidR="004E39FC" w:rsidRPr="009003FD" w:rsidRDefault="000D45EA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DE856F" w14:textId="3CF5C1DC" w:rsidR="004E39FC" w:rsidRPr="009003FD" w:rsidRDefault="000D45EA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BB1D1A9" w14:textId="77777777" w:rsidR="004E39FC" w:rsidRPr="009003FD" w:rsidRDefault="004E39FC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2728929" w14:textId="77777777" w:rsidR="004E39FC" w:rsidRPr="009003FD" w:rsidRDefault="004E39FC" w:rsidP="004E39F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FC50E2B" w14:textId="4CB68A8E" w:rsidR="004E39FC" w:rsidRPr="009003FD" w:rsidRDefault="003442BB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5BD764A" w14:textId="3D75E8A3" w:rsidR="004E39FC" w:rsidRPr="009003FD" w:rsidRDefault="003442BB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06FD9AA" w14:textId="67D9286B" w:rsidR="004E39FC" w:rsidRPr="009003FD" w:rsidRDefault="003442BB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9003F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DFE0E00" w14:textId="77777777" w:rsidR="004E39FC" w:rsidRPr="009003FD" w:rsidRDefault="004E39FC" w:rsidP="009573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1EC6482F" w14:textId="77777777" w:rsidR="00DF48FF" w:rsidRPr="009003FD" w:rsidRDefault="00DF48FF" w:rsidP="00F82363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235F4BB4" w14:textId="1D86DF7C" w:rsidR="003F6DEB" w:rsidRDefault="003F6DEB" w:rsidP="00845E65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3F6DEB">
        <w:rPr>
          <w:rFonts w:ascii="Arial" w:hAnsi="Arial" w:cs="Arial"/>
          <w:sz w:val="20"/>
          <w:szCs w:val="20"/>
          <w:lang w:val="en-US"/>
        </w:rPr>
        <w:t>D</w:t>
      </w:r>
      <w:r w:rsidR="00F3411B">
        <w:rPr>
          <w:rFonts w:ascii="Arial" w:hAnsi="Arial" w:cs="Arial"/>
          <w:sz w:val="20"/>
          <w:szCs w:val="20"/>
          <w:lang w:val="en-US"/>
        </w:rPr>
        <w:t>P</w:t>
      </w:r>
      <w:r w:rsidRPr="003F6DEB">
        <w:rPr>
          <w:rFonts w:ascii="Arial" w:hAnsi="Arial" w:cs="Arial"/>
          <w:sz w:val="20"/>
          <w:szCs w:val="20"/>
          <w:lang w:val="en-US"/>
        </w:rPr>
        <w:t>P-4, dipeptidyl peptidase-4 inhibitor; SGLT-2, sodium-glucose co-transporter-2</w:t>
      </w:r>
      <w:r w:rsidR="00F3411B">
        <w:rPr>
          <w:rFonts w:ascii="Arial" w:hAnsi="Arial" w:cs="Arial"/>
          <w:sz w:val="20"/>
          <w:szCs w:val="20"/>
          <w:lang w:val="en-US"/>
        </w:rPr>
        <w:t xml:space="preserve">; </w:t>
      </w:r>
      <w:r w:rsidR="00F3411B" w:rsidRPr="003F6DEB">
        <w:rPr>
          <w:rFonts w:ascii="Arial" w:hAnsi="Arial" w:cs="Arial"/>
          <w:sz w:val="20"/>
          <w:szCs w:val="20"/>
          <w:lang w:val="en-US"/>
        </w:rPr>
        <w:t xml:space="preserve">GLP-1, glucagon-like peptide 1; </w:t>
      </w:r>
      <w:proofErr w:type="spellStart"/>
      <w:r w:rsidR="00F3411B" w:rsidRPr="003F6DEB">
        <w:rPr>
          <w:rFonts w:ascii="Arial" w:hAnsi="Arial" w:cs="Arial"/>
          <w:sz w:val="20"/>
          <w:szCs w:val="20"/>
          <w:lang w:val="en-US"/>
        </w:rPr>
        <w:t>ACE</w:t>
      </w:r>
      <w:r w:rsidR="00535999">
        <w:rPr>
          <w:rFonts w:ascii="Arial" w:hAnsi="Arial" w:cs="Arial"/>
          <w:sz w:val="20"/>
          <w:szCs w:val="20"/>
          <w:lang w:val="en-US"/>
        </w:rPr>
        <w:t>i</w:t>
      </w:r>
      <w:proofErr w:type="spellEnd"/>
      <w:r w:rsidR="00F3411B" w:rsidRPr="003F6DEB">
        <w:rPr>
          <w:rFonts w:ascii="Arial" w:hAnsi="Arial" w:cs="Arial"/>
          <w:sz w:val="20"/>
          <w:szCs w:val="20"/>
          <w:lang w:val="en-US"/>
        </w:rPr>
        <w:t>, angiotensin-converting enzyme</w:t>
      </w:r>
      <w:r w:rsidR="00535999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535999">
        <w:rPr>
          <w:rFonts w:ascii="Arial" w:hAnsi="Arial" w:cs="Arial"/>
          <w:sz w:val="20"/>
          <w:szCs w:val="20"/>
          <w:lang w:val="en-US"/>
        </w:rPr>
        <w:t>inhibioirs</w:t>
      </w:r>
      <w:proofErr w:type="spellEnd"/>
      <w:r w:rsidR="00F3411B" w:rsidRPr="003F6DEB">
        <w:rPr>
          <w:rFonts w:ascii="Arial" w:hAnsi="Arial" w:cs="Arial"/>
          <w:sz w:val="20"/>
          <w:szCs w:val="20"/>
          <w:lang w:val="en-US"/>
        </w:rPr>
        <w:t xml:space="preserve">; ARB, angiotensin receptor </w:t>
      </w:r>
      <w:proofErr w:type="gramStart"/>
      <w:r w:rsidR="00F3411B" w:rsidRPr="003F6DEB">
        <w:rPr>
          <w:rFonts w:ascii="Arial" w:hAnsi="Arial" w:cs="Arial"/>
          <w:sz w:val="20"/>
          <w:szCs w:val="20"/>
          <w:lang w:val="en-US"/>
        </w:rPr>
        <w:t>blocker;</w:t>
      </w:r>
      <w:proofErr w:type="gramEnd"/>
      <w:r w:rsidR="00F3411B" w:rsidRPr="003F6DEB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2ADBEE37" w14:textId="7C7682AF" w:rsidR="00845E65" w:rsidRPr="009003FD" w:rsidRDefault="00845E65" w:rsidP="00845E65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9003FD">
        <w:rPr>
          <w:rFonts w:ascii="Arial" w:hAnsi="Arial" w:cs="Arial"/>
          <w:sz w:val="20"/>
          <w:szCs w:val="20"/>
          <w:lang w:val="en-US"/>
        </w:rPr>
        <w:t>Between-group difference using chi-square χ2 Test.</w:t>
      </w:r>
    </w:p>
    <w:p w14:paraId="524E8E7E" w14:textId="7FAFCD6B" w:rsidR="00845E65" w:rsidRPr="009003FD" w:rsidRDefault="00845E65" w:rsidP="00845E65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9003FD">
        <w:rPr>
          <w:rFonts w:ascii="Arial" w:hAnsi="Arial" w:cs="Arial"/>
          <w:sz w:val="20"/>
          <w:szCs w:val="20"/>
          <w:lang w:val="en-US"/>
        </w:rPr>
        <w:t>Within-group difference using Cochran Q Test.</w:t>
      </w:r>
    </w:p>
    <w:p w14:paraId="2A46E287" w14:textId="77777777" w:rsidR="00845E65" w:rsidRPr="009003FD" w:rsidRDefault="00845E65" w:rsidP="00845E65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831900">
        <w:rPr>
          <w:rFonts w:ascii="Arial" w:hAnsi="Arial" w:cs="Arial"/>
          <w:sz w:val="20"/>
          <w:szCs w:val="20"/>
          <w:vertAlign w:val="superscript"/>
          <w:lang w:val="en-US"/>
        </w:rPr>
        <w:t>†</w:t>
      </w:r>
      <w:r w:rsidRPr="009003FD">
        <w:rPr>
          <w:rFonts w:ascii="Arial" w:hAnsi="Arial" w:cs="Arial"/>
          <w:sz w:val="20"/>
          <w:szCs w:val="20"/>
          <w:lang w:val="en-US"/>
        </w:rPr>
        <w:t xml:space="preserve"> Significant change from baseline within each group.</w:t>
      </w:r>
    </w:p>
    <w:p w14:paraId="7C6D2776" w14:textId="68B414A1" w:rsidR="00845E65" w:rsidRPr="009003FD" w:rsidRDefault="00845E65" w:rsidP="00845E65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831900">
        <w:rPr>
          <w:rFonts w:ascii="Arial" w:hAnsi="Arial" w:cs="Arial"/>
          <w:sz w:val="20"/>
          <w:szCs w:val="20"/>
          <w:vertAlign w:val="superscript"/>
          <w:lang w:val="en-US"/>
        </w:rPr>
        <w:t>‡</w:t>
      </w:r>
      <w:r w:rsidRPr="009003FD">
        <w:rPr>
          <w:rFonts w:ascii="Arial" w:hAnsi="Arial" w:cs="Arial"/>
          <w:sz w:val="20"/>
          <w:szCs w:val="20"/>
          <w:lang w:val="en-US"/>
        </w:rPr>
        <w:t xml:space="preserve"> Significant change from </w:t>
      </w:r>
      <w:r w:rsidR="003E4D63" w:rsidRPr="009003FD">
        <w:rPr>
          <w:rFonts w:ascii="Arial" w:hAnsi="Arial" w:cs="Arial"/>
          <w:sz w:val="20"/>
          <w:szCs w:val="20"/>
          <w:lang w:val="en-US"/>
        </w:rPr>
        <w:t>4</w:t>
      </w:r>
      <w:r w:rsidRPr="009003FD">
        <w:rPr>
          <w:rFonts w:ascii="Arial" w:hAnsi="Arial" w:cs="Arial"/>
          <w:sz w:val="20"/>
          <w:szCs w:val="20"/>
          <w:lang w:val="en-US"/>
        </w:rPr>
        <w:t xml:space="preserve"> </w:t>
      </w:r>
      <w:r w:rsidR="003E4D63" w:rsidRPr="009003FD">
        <w:rPr>
          <w:rFonts w:ascii="Arial" w:hAnsi="Arial" w:cs="Arial"/>
          <w:sz w:val="20"/>
          <w:szCs w:val="20"/>
          <w:lang w:val="en-US"/>
        </w:rPr>
        <w:t xml:space="preserve">years </w:t>
      </w:r>
      <w:r w:rsidRPr="009003FD">
        <w:rPr>
          <w:rFonts w:ascii="Arial" w:hAnsi="Arial" w:cs="Arial"/>
          <w:sz w:val="20"/>
          <w:szCs w:val="20"/>
          <w:lang w:val="en-US"/>
        </w:rPr>
        <w:t>within each group.</w:t>
      </w:r>
    </w:p>
    <w:p w14:paraId="0581207C" w14:textId="2CC66994" w:rsidR="00860E7D" w:rsidRPr="009003FD" w:rsidRDefault="00FB677F" w:rsidP="00845E65">
      <w:pPr>
        <w:spacing w:line="276" w:lineRule="auto"/>
        <w:rPr>
          <w:rFonts w:ascii="Times New Roman" w:hAnsi="Times New Roman"/>
          <w:sz w:val="20"/>
          <w:szCs w:val="20"/>
          <w:lang w:val="en-US"/>
        </w:rPr>
      </w:pPr>
      <w:r w:rsidRPr="00831900">
        <w:rPr>
          <w:rFonts w:ascii="Arial" w:hAnsi="Arial" w:cs="Arial"/>
          <w:vertAlign w:val="superscript"/>
          <w:lang w:val="en-US"/>
        </w:rPr>
        <w:t>#</w:t>
      </w:r>
      <w:r w:rsidR="00845E65" w:rsidRPr="009003FD">
        <w:rPr>
          <w:rFonts w:ascii="Arial" w:hAnsi="Arial" w:cs="Arial"/>
          <w:sz w:val="20"/>
          <w:szCs w:val="20"/>
          <w:lang w:val="en-US"/>
        </w:rPr>
        <w:t xml:space="preserve"> Significant difference between </w:t>
      </w:r>
      <w:r w:rsidR="003E4D63" w:rsidRPr="009003FD">
        <w:rPr>
          <w:rFonts w:ascii="Arial" w:hAnsi="Arial" w:cs="Arial"/>
          <w:sz w:val="20"/>
          <w:szCs w:val="20"/>
          <w:lang w:val="en-US"/>
        </w:rPr>
        <w:t xml:space="preserve">EXERCISE and </w:t>
      </w:r>
      <w:r w:rsidR="00845E65" w:rsidRPr="009003FD">
        <w:rPr>
          <w:rFonts w:ascii="Arial" w:hAnsi="Arial" w:cs="Arial"/>
          <w:sz w:val="20"/>
          <w:szCs w:val="20"/>
          <w:lang w:val="en-US"/>
        </w:rPr>
        <w:t>CONTROL groups at that time point (all P&lt;0.05).</w:t>
      </w:r>
    </w:p>
    <w:sectPr w:rsidR="00860E7D" w:rsidRPr="009003FD" w:rsidSect="003F3BEE">
      <w:pgSz w:w="16838" w:h="11906" w:orient="landscape"/>
      <w:pgMar w:top="1134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cyMbA0NzW2tDQ3MzdV0lEKTi0uzszPAykwqwUABDijqiwAAAA="/>
  </w:docVars>
  <w:rsids>
    <w:rsidRoot w:val="00CE6977"/>
    <w:rsid w:val="00023B59"/>
    <w:rsid w:val="000270B9"/>
    <w:rsid w:val="00027109"/>
    <w:rsid w:val="00032544"/>
    <w:rsid w:val="00036F8D"/>
    <w:rsid w:val="000440B4"/>
    <w:rsid w:val="00056646"/>
    <w:rsid w:val="000614B6"/>
    <w:rsid w:val="000632C5"/>
    <w:rsid w:val="00067597"/>
    <w:rsid w:val="00067AFF"/>
    <w:rsid w:val="00070610"/>
    <w:rsid w:val="000904D0"/>
    <w:rsid w:val="00093FC3"/>
    <w:rsid w:val="000A1DFE"/>
    <w:rsid w:val="000A21D4"/>
    <w:rsid w:val="000D45EA"/>
    <w:rsid w:val="000D4679"/>
    <w:rsid w:val="00112763"/>
    <w:rsid w:val="00140892"/>
    <w:rsid w:val="00153BB0"/>
    <w:rsid w:val="001630E4"/>
    <w:rsid w:val="0019088D"/>
    <w:rsid w:val="00196F02"/>
    <w:rsid w:val="00197B95"/>
    <w:rsid w:val="001A6A85"/>
    <w:rsid w:val="001D0CFE"/>
    <w:rsid w:val="001D3DDD"/>
    <w:rsid w:val="00227805"/>
    <w:rsid w:val="00231EF0"/>
    <w:rsid w:val="002415AD"/>
    <w:rsid w:val="00266FDB"/>
    <w:rsid w:val="0027505A"/>
    <w:rsid w:val="0028107E"/>
    <w:rsid w:val="00283522"/>
    <w:rsid w:val="002A6902"/>
    <w:rsid w:val="002A71EA"/>
    <w:rsid w:val="002B24A7"/>
    <w:rsid w:val="002B4D43"/>
    <w:rsid w:val="002C122B"/>
    <w:rsid w:val="002D1E4F"/>
    <w:rsid w:val="002F4C66"/>
    <w:rsid w:val="003021C7"/>
    <w:rsid w:val="003258CB"/>
    <w:rsid w:val="00325A4B"/>
    <w:rsid w:val="00325ECF"/>
    <w:rsid w:val="003442BB"/>
    <w:rsid w:val="00373498"/>
    <w:rsid w:val="00377BB7"/>
    <w:rsid w:val="00380EAD"/>
    <w:rsid w:val="00384858"/>
    <w:rsid w:val="0039050E"/>
    <w:rsid w:val="003A4113"/>
    <w:rsid w:val="003C146D"/>
    <w:rsid w:val="003C395B"/>
    <w:rsid w:val="003C4834"/>
    <w:rsid w:val="003C685F"/>
    <w:rsid w:val="003D61FA"/>
    <w:rsid w:val="003E0F00"/>
    <w:rsid w:val="003E4D63"/>
    <w:rsid w:val="003F3B36"/>
    <w:rsid w:val="003F3BEE"/>
    <w:rsid w:val="003F6DEB"/>
    <w:rsid w:val="00415C5F"/>
    <w:rsid w:val="004174E2"/>
    <w:rsid w:val="00427525"/>
    <w:rsid w:val="00455A47"/>
    <w:rsid w:val="00460616"/>
    <w:rsid w:val="00461FBC"/>
    <w:rsid w:val="004737DA"/>
    <w:rsid w:val="004802E9"/>
    <w:rsid w:val="004A35CC"/>
    <w:rsid w:val="004A3767"/>
    <w:rsid w:val="004B17AF"/>
    <w:rsid w:val="004B45AB"/>
    <w:rsid w:val="004D211A"/>
    <w:rsid w:val="004D4641"/>
    <w:rsid w:val="004D79D5"/>
    <w:rsid w:val="004D7BA4"/>
    <w:rsid w:val="004E39FC"/>
    <w:rsid w:val="004F3DEC"/>
    <w:rsid w:val="00501D85"/>
    <w:rsid w:val="0050522F"/>
    <w:rsid w:val="00506F05"/>
    <w:rsid w:val="005205B0"/>
    <w:rsid w:val="0053468D"/>
    <w:rsid w:val="00535999"/>
    <w:rsid w:val="00541FE8"/>
    <w:rsid w:val="00554C04"/>
    <w:rsid w:val="0056119A"/>
    <w:rsid w:val="00561F77"/>
    <w:rsid w:val="00586C65"/>
    <w:rsid w:val="005952D4"/>
    <w:rsid w:val="00597159"/>
    <w:rsid w:val="005C07A7"/>
    <w:rsid w:val="005C10B9"/>
    <w:rsid w:val="005F002B"/>
    <w:rsid w:val="005F1152"/>
    <w:rsid w:val="005F1CC2"/>
    <w:rsid w:val="005F6F77"/>
    <w:rsid w:val="00616771"/>
    <w:rsid w:val="00621412"/>
    <w:rsid w:val="00623800"/>
    <w:rsid w:val="00627B37"/>
    <w:rsid w:val="00650BB0"/>
    <w:rsid w:val="00664371"/>
    <w:rsid w:val="00666A7E"/>
    <w:rsid w:val="006828CA"/>
    <w:rsid w:val="00686508"/>
    <w:rsid w:val="006A08A6"/>
    <w:rsid w:val="006C5323"/>
    <w:rsid w:val="006F19AF"/>
    <w:rsid w:val="006F396C"/>
    <w:rsid w:val="00706769"/>
    <w:rsid w:val="00717356"/>
    <w:rsid w:val="007634A1"/>
    <w:rsid w:val="00782A9E"/>
    <w:rsid w:val="007C4394"/>
    <w:rsid w:val="007D11E6"/>
    <w:rsid w:val="007D1EEB"/>
    <w:rsid w:val="007E7A22"/>
    <w:rsid w:val="008076D1"/>
    <w:rsid w:val="00831900"/>
    <w:rsid w:val="00833DA0"/>
    <w:rsid w:val="00834101"/>
    <w:rsid w:val="00843F1A"/>
    <w:rsid w:val="00845E65"/>
    <w:rsid w:val="00846CAB"/>
    <w:rsid w:val="008513F0"/>
    <w:rsid w:val="00860E7D"/>
    <w:rsid w:val="00885C14"/>
    <w:rsid w:val="0088667E"/>
    <w:rsid w:val="008B211D"/>
    <w:rsid w:val="008D1051"/>
    <w:rsid w:val="008D6F1D"/>
    <w:rsid w:val="008D6FBA"/>
    <w:rsid w:val="008E1D1D"/>
    <w:rsid w:val="009003FD"/>
    <w:rsid w:val="00901ABE"/>
    <w:rsid w:val="00903045"/>
    <w:rsid w:val="00904887"/>
    <w:rsid w:val="00910BAD"/>
    <w:rsid w:val="00916E08"/>
    <w:rsid w:val="009351EA"/>
    <w:rsid w:val="0094631B"/>
    <w:rsid w:val="009573B0"/>
    <w:rsid w:val="00960A1C"/>
    <w:rsid w:val="00965703"/>
    <w:rsid w:val="00982ECB"/>
    <w:rsid w:val="00984E20"/>
    <w:rsid w:val="00992E33"/>
    <w:rsid w:val="009A0AD5"/>
    <w:rsid w:val="009D0E90"/>
    <w:rsid w:val="009D7BE6"/>
    <w:rsid w:val="009E7314"/>
    <w:rsid w:val="009F1183"/>
    <w:rsid w:val="009F2572"/>
    <w:rsid w:val="009F2682"/>
    <w:rsid w:val="009F494F"/>
    <w:rsid w:val="00A26478"/>
    <w:rsid w:val="00A264A3"/>
    <w:rsid w:val="00A4213C"/>
    <w:rsid w:val="00A43093"/>
    <w:rsid w:val="00A537D8"/>
    <w:rsid w:val="00A878FF"/>
    <w:rsid w:val="00A9264A"/>
    <w:rsid w:val="00AA0615"/>
    <w:rsid w:val="00AB1644"/>
    <w:rsid w:val="00AB64F0"/>
    <w:rsid w:val="00AC68D1"/>
    <w:rsid w:val="00AE1DD1"/>
    <w:rsid w:val="00AE5D12"/>
    <w:rsid w:val="00B102D7"/>
    <w:rsid w:val="00B1127F"/>
    <w:rsid w:val="00B127B2"/>
    <w:rsid w:val="00B12B12"/>
    <w:rsid w:val="00B2270C"/>
    <w:rsid w:val="00B22730"/>
    <w:rsid w:val="00B32BE4"/>
    <w:rsid w:val="00B61C69"/>
    <w:rsid w:val="00B85B2D"/>
    <w:rsid w:val="00B86027"/>
    <w:rsid w:val="00B87C44"/>
    <w:rsid w:val="00B94EEB"/>
    <w:rsid w:val="00BA2CF9"/>
    <w:rsid w:val="00BA6F67"/>
    <w:rsid w:val="00BB299F"/>
    <w:rsid w:val="00BB3ABA"/>
    <w:rsid w:val="00BD4346"/>
    <w:rsid w:val="00BE5DBC"/>
    <w:rsid w:val="00C126FF"/>
    <w:rsid w:val="00C12813"/>
    <w:rsid w:val="00C174F7"/>
    <w:rsid w:val="00C223CC"/>
    <w:rsid w:val="00C22C0C"/>
    <w:rsid w:val="00C22D5A"/>
    <w:rsid w:val="00C23FF0"/>
    <w:rsid w:val="00C31CF0"/>
    <w:rsid w:val="00C4104D"/>
    <w:rsid w:val="00C64EC3"/>
    <w:rsid w:val="00C8785E"/>
    <w:rsid w:val="00C953D4"/>
    <w:rsid w:val="00C976BF"/>
    <w:rsid w:val="00CA36F1"/>
    <w:rsid w:val="00CB4640"/>
    <w:rsid w:val="00CC77B0"/>
    <w:rsid w:val="00CE07EC"/>
    <w:rsid w:val="00CE6977"/>
    <w:rsid w:val="00CF633C"/>
    <w:rsid w:val="00D03673"/>
    <w:rsid w:val="00D1624F"/>
    <w:rsid w:val="00D30C1B"/>
    <w:rsid w:val="00D400BB"/>
    <w:rsid w:val="00D6299D"/>
    <w:rsid w:val="00D72171"/>
    <w:rsid w:val="00D76580"/>
    <w:rsid w:val="00D82947"/>
    <w:rsid w:val="00DB538D"/>
    <w:rsid w:val="00DC395C"/>
    <w:rsid w:val="00DC7569"/>
    <w:rsid w:val="00DE0793"/>
    <w:rsid w:val="00DE353E"/>
    <w:rsid w:val="00DF48FF"/>
    <w:rsid w:val="00E006AA"/>
    <w:rsid w:val="00E1373B"/>
    <w:rsid w:val="00E21FD1"/>
    <w:rsid w:val="00E25676"/>
    <w:rsid w:val="00E25D1A"/>
    <w:rsid w:val="00E27B35"/>
    <w:rsid w:val="00E33925"/>
    <w:rsid w:val="00E34DC4"/>
    <w:rsid w:val="00E6489E"/>
    <w:rsid w:val="00E66CC2"/>
    <w:rsid w:val="00E83459"/>
    <w:rsid w:val="00E83C4D"/>
    <w:rsid w:val="00E85BE3"/>
    <w:rsid w:val="00E9362B"/>
    <w:rsid w:val="00EA419E"/>
    <w:rsid w:val="00EB6EB3"/>
    <w:rsid w:val="00EC0A26"/>
    <w:rsid w:val="00EC410C"/>
    <w:rsid w:val="00EC537F"/>
    <w:rsid w:val="00EC7251"/>
    <w:rsid w:val="00EF3B69"/>
    <w:rsid w:val="00EF7DE2"/>
    <w:rsid w:val="00F0137E"/>
    <w:rsid w:val="00F0744D"/>
    <w:rsid w:val="00F30D31"/>
    <w:rsid w:val="00F310EC"/>
    <w:rsid w:val="00F3411B"/>
    <w:rsid w:val="00F44C0E"/>
    <w:rsid w:val="00F50A18"/>
    <w:rsid w:val="00F72D83"/>
    <w:rsid w:val="00F82363"/>
    <w:rsid w:val="00F8242C"/>
    <w:rsid w:val="00F87456"/>
    <w:rsid w:val="00FA6EB8"/>
    <w:rsid w:val="00FB677F"/>
    <w:rsid w:val="00FC3EAD"/>
    <w:rsid w:val="00FC446B"/>
    <w:rsid w:val="00FE6C9F"/>
    <w:rsid w:val="00FE6DD3"/>
    <w:rsid w:val="00FF6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F94CB0A"/>
  <w15:chartTrackingRefBased/>
  <w15:docId w15:val="{EBFD2913-474E-4B60-BFE4-DD1F50DD4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977"/>
    <w:pPr>
      <w:spacing w:after="0" w:line="240" w:lineRule="auto"/>
    </w:pPr>
    <w:rPr>
      <w:rFonts w:ascii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E69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0270B9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E33925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33925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506F0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06F0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06F05"/>
    <w:rPr>
      <w:rFonts w:ascii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06F0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06F05"/>
    <w:rPr>
      <w:rFonts w:ascii="Calibri" w:hAnsi="Calibri" w:cs="Times New Roman"/>
      <w:b/>
      <w:bCs/>
      <w:sz w:val="20"/>
      <w:szCs w:val="20"/>
    </w:rPr>
  </w:style>
  <w:style w:type="paragraph" w:styleId="Revisin">
    <w:name w:val="Revision"/>
    <w:hidden/>
    <w:uiPriority w:val="99"/>
    <w:semiHidden/>
    <w:rsid w:val="00554C04"/>
    <w:pPr>
      <w:spacing w:after="0" w:line="240" w:lineRule="auto"/>
    </w:pPr>
    <w:rPr>
      <w:rFonts w:ascii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29B661-AE39-4DF1-AFB5-C9588D8449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0</TotalTime>
  <Pages>1</Pages>
  <Words>333</Words>
  <Characters>1370</Characters>
  <Application>Microsoft Office Word</Application>
  <DocSecurity>0</DocSecurity>
  <Lines>274</Lines>
  <Paragraphs>15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ALBERTO MORALES PALOMO</dc:creator>
  <cp:keywords/>
  <dc:description/>
  <cp:lastModifiedBy>Félix Alberto Morales Palomo</cp:lastModifiedBy>
  <cp:revision>54</cp:revision>
  <cp:lastPrinted>2024-04-17T09:34:00Z</cp:lastPrinted>
  <dcterms:created xsi:type="dcterms:W3CDTF">2017-04-28T10:38:00Z</dcterms:created>
  <dcterms:modified xsi:type="dcterms:W3CDTF">2025-01-16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ac1e7cd782b82b37556c01c8b26f50c53f9546d667a386366644046863a86e</vt:lpwstr>
  </property>
</Properties>
</file>